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12E3B" w14:textId="270B2849" w:rsidR="00D7026F" w:rsidRPr="00B52A0B" w:rsidRDefault="00D7026F" w:rsidP="00D7026F">
      <w:pPr>
        <w:rPr>
          <w:rFonts w:ascii="Calibri" w:hAnsi="Calibri" w:cs="Calibri"/>
          <w:b/>
          <w:bCs/>
          <w:lang w:val="en-GB"/>
        </w:rPr>
      </w:pPr>
      <w:r w:rsidRPr="00B52A0B">
        <w:rPr>
          <w:rFonts w:ascii="Calibri" w:hAnsi="Calibri" w:cs="Calibri"/>
          <w:b/>
          <w:bCs/>
          <w:lang w:val="en-GB"/>
        </w:rPr>
        <w:t xml:space="preserve">SPN Study Interview Topic Guide </w:t>
      </w:r>
    </w:p>
    <w:p w14:paraId="19173B4B" w14:textId="77777777" w:rsidR="00D7026F" w:rsidRPr="00B52A0B" w:rsidRDefault="00D7026F" w:rsidP="00D7026F">
      <w:pPr>
        <w:pStyle w:val="Default"/>
        <w:spacing w:line="360" w:lineRule="auto"/>
        <w:rPr>
          <w:rFonts w:ascii="Calibri" w:hAnsi="Calibri" w:cs="Calibri"/>
        </w:rPr>
      </w:pPr>
    </w:p>
    <w:p w14:paraId="2B4A6604" w14:textId="77777777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Can you tell me about your current role, recent role in the neonatal unit </w:t>
      </w:r>
    </w:p>
    <w:p w14:paraId="60388304" w14:textId="77777777" w:rsidR="00D7026F" w:rsidRPr="00B52A0B" w:rsidRDefault="00D7026F" w:rsidP="00D7026F">
      <w:pPr>
        <w:spacing w:line="360" w:lineRule="auto"/>
        <w:rPr>
          <w:rFonts w:ascii="Calibri" w:eastAsiaTheme="minorEastAsia" w:hAnsi="Calibri" w:cs="Calibri"/>
        </w:rPr>
      </w:pPr>
      <w:r w:rsidRPr="00B52A0B">
        <w:rPr>
          <w:rFonts w:ascii="Calibri" w:eastAsiaTheme="minorEastAsia" w:hAnsi="Calibri" w:cs="Calibri"/>
        </w:rPr>
        <w:t>Help me understand your role, tell me about your role</w:t>
      </w:r>
    </w:p>
    <w:p w14:paraId="730708F1" w14:textId="77777777" w:rsidR="00D7026F" w:rsidRPr="00B52A0B" w:rsidRDefault="00D7026F" w:rsidP="00D7026F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Calibri" w:eastAsiaTheme="minorEastAsia" w:hAnsi="Calibri" w:cs="Calibri"/>
        </w:rPr>
      </w:pPr>
      <w:r w:rsidRPr="00B52A0B">
        <w:rPr>
          <w:rFonts w:ascii="Calibri" w:eastAsiaTheme="minorEastAsia" w:hAnsi="Calibri" w:cs="Calibri"/>
        </w:rPr>
        <w:t xml:space="preserve">Title, Main responsibilities, Number of years of experience, Age range </w:t>
      </w:r>
    </w:p>
    <w:p w14:paraId="6FEEF33E" w14:textId="77777777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Can you tell me about your involvement in the use of Parenteral Nutrition </w:t>
      </w:r>
    </w:p>
    <w:p w14:paraId="3CF68EBB" w14:textId="77777777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Can you talk me through how parenteral nutrition is ordered, – e.g. ward round, who is present, roles and responsibilities </w:t>
      </w:r>
    </w:p>
    <w:p w14:paraId="59CE637D" w14:textId="77777777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What are your general thoughts about the SPN system? Unintended consequences. </w:t>
      </w:r>
    </w:p>
    <w:p w14:paraId="5DCB9E28" w14:textId="77777777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If applicable – What was your experience of introducing the SPN system into your unit? </w:t>
      </w:r>
    </w:p>
    <w:p w14:paraId="677F4603" w14:textId="77777777" w:rsidR="00D7026F" w:rsidRPr="00B52A0B" w:rsidRDefault="00D7026F" w:rsidP="00D7026F">
      <w:pPr>
        <w:pStyle w:val="Default"/>
        <w:numPr>
          <w:ilvl w:val="1"/>
          <w:numId w:val="2"/>
        </w:numPr>
        <w:spacing w:line="360" w:lineRule="auto"/>
        <w:ind w:left="1080"/>
        <w:rPr>
          <w:rFonts w:ascii="Calibri" w:hAnsi="Calibri" w:cs="Calibri"/>
        </w:rPr>
      </w:pPr>
      <w:r w:rsidRPr="00B52A0B">
        <w:rPr>
          <w:rFonts w:ascii="Calibri" w:hAnsi="Calibri" w:cs="Calibri"/>
        </w:rPr>
        <w:t>What were the main challenges of introducing the SPN system into your unit?</w:t>
      </w:r>
    </w:p>
    <w:p w14:paraId="18ADC6FF" w14:textId="77777777" w:rsidR="00D7026F" w:rsidRPr="00B52A0B" w:rsidRDefault="00D7026F" w:rsidP="00D7026F">
      <w:pPr>
        <w:pStyle w:val="Default"/>
        <w:numPr>
          <w:ilvl w:val="1"/>
          <w:numId w:val="2"/>
        </w:numPr>
        <w:spacing w:line="360" w:lineRule="auto"/>
        <w:ind w:left="108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Was it possible to resolve those challenges over time? </w:t>
      </w:r>
    </w:p>
    <w:p w14:paraId="5DB7D94F" w14:textId="1E500865" w:rsidR="00D7026F" w:rsidRPr="00B52A0B" w:rsidRDefault="00D7026F" w:rsidP="00D7026F">
      <w:pPr>
        <w:pStyle w:val="Default"/>
        <w:numPr>
          <w:ilvl w:val="1"/>
          <w:numId w:val="2"/>
        </w:numPr>
        <w:spacing w:line="360" w:lineRule="auto"/>
        <w:ind w:left="108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What factors helped you or enabled you to implement the programme – </w:t>
      </w:r>
      <w:r w:rsidR="00241AF8">
        <w:rPr>
          <w:rFonts w:ascii="Calibri" w:hAnsi="Calibri" w:cs="Calibri"/>
        </w:rPr>
        <w:t xml:space="preserve">e.g. </w:t>
      </w:r>
      <w:r w:rsidRPr="00B52A0B">
        <w:rPr>
          <w:rFonts w:ascii="Calibri" w:hAnsi="Calibri" w:cs="Calibri"/>
        </w:rPr>
        <w:t xml:space="preserve">champions </w:t>
      </w:r>
    </w:p>
    <w:p w14:paraId="7118A023" w14:textId="77777777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Was the SPN system adapted to fit in with your unit – workflow, dependent policies such as fluid policies, Enteral feeding policy? – Were there policies and procedures in place that impacted the implementation/use of the SPN protocol.  </w:t>
      </w:r>
    </w:p>
    <w:p w14:paraId="58C442E5" w14:textId="77777777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Are there variations in the way different staff use the SPN protocol? </w:t>
      </w:r>
    </w:p>
    <w:p w14:paraId="7C471F7B" w14:textId="0169E52E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If applicable, e.g. </w:t>
      </w:r>
      <w:r w:rsidR="00241AF8">
        <w:rPr>
          <w:rFonts w:ascii="Calibri" w:hAnsi="Calibri" w:cs="Calibri"/>
        </w:rPr>
        <w:t>Doctors in Training</w:t>
      </w:r>
      <w:r w:rsidRPr="00B52A0B">
        <w:rPr>
          <w:rFonts w:ascii="Calibri" w:hAnsi="Calibri" w:cs="Calibri"/>
        </w:rPr>
        <w:t xml:space="preserve"> – have you used the SPN system/ other SPN in another site – are there variations in the way this was used. </w:t>
      </w:r>
    </w:p>
    <w:p w14:paraId="4F8FBF26" w14:textId="77777777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Training – how does you unit maintain SPN training levels – </w:t>
      </w:r>
    </w:p>
    <w:p w14:paraId="58A4EC3F" w14:textId="77777777" w:rsidR="00D7026F" w:rsidRPr="00B52A0B" w:rsidRDefault="00D7026F" w:rsidP="00D7026F">
      <w:pPr>
        <w:pStyle w:val="Default"/>
        <w:numPr>
          <w:ilvl w:val="1"/>
          <w:numId w:val="2"/>
        </w:numPr>
        <w:spacing w:line="360" w:lineRule="auto"/>
        <w:ind w:left="1080"/>
        <w:rPr>
          <w:rFonts w:ascii="Calibri" w:hAnsi="Calibri" w:cs="Calibri"/>
        </w:rPr>
      </w:pPr>
      <w:r w:rsidRPr="00B52A0B">
        <w:rPr>
          <w:rFonts w:ascii="Calibri" w:hAnsi="Calibri" w:cs="Calibri"/>
        </w:rPr>
        <w:t>What are the challenges?</w:t>
      </w:r>
    </w:p>
    <w:p w14:paraId="4A0805C0" w14:textId="640BAD8D" w:rsidR="00D7026F" w:rsidRPr="00B52A0B" w:rsidRDefault="00241AF8" w:rsidP="00D7026F">
      <w:pPr>
        <w:pStyle w:val="Default"/>
        <w:numPr>
          <w:ilvl w:val="1"/>
          <w:numId w:val="2"/>
        </w:numPr>
        <w:spacing w:line="360" w:lineRule="auto"/>
        <w:ind w:left="1080"/>
        <w:rPr>
          <w:rFonts w:ascii="Calibri" w:hAnsi="Calibri" w:cs="Calibri"/>
        </w:rPr>
      </w:pPr>
      <w:r>
        <w:rPr>
          <w:rFonts w:ascii="Calibri" w:hAnsi="Calibri" w:cs="Calibri"/>
        </w:rPr>
        <w:t>Doctors in Training</w:t>
      </w:r>
      <w:r w:rsidR="00D7026F" w:rsidRPr="00B52A0B">
        <w:rPr>
          <w:rFonts w:ascii="Calibri" w:hAnsi="Calibri" w:cs="Calibri"/>
        </w:rPr>
        <w:t xml:space="preserve"> - What is your experience of training/on the job support. </w:t>
      </w:r>
    </w:p>
    <w:p w14:paraId="30D180ED" w14:textId="77777777" w:rsidR="00D7026F" w:rsidRPr="00B52A0B" w:rsidRDefault="00D7026F" w:rsidP="00D7026F">
      <w:pPr>
        <w:pStyle w:val="Default"/>
        <w:numPr>
          <w:ilvl w:val="1"/>
          <w:numId w:val="2"/>
        </w:numPr>
        <w:spacing w:line="360" w:lineRule="auto"/>
        <w:ind w:left="108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What additional training or educational resources, if any would </w:t>
      </w:r>
    </w:p>
    <w:p w14:paraId="704BC655" w14:textId="77777777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Audit – are you aware whether audit and feedback of SPN system occurring. Do you think it is feasible to undertake routine nutritional audit. </w:t>
      </w:r>
    </w:p>
    <w:p w14:paraId="26049A99" w14:textId="77777777" w:rsidR="00D7026F" w:rsidRPr="00B52A0B" w:rsidRDefault="00D7026F" w:rsidP="00D7026F">
      <w:pPr>
        <w:pStyle w:val="Default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</w:rPr>
      </w:pPr>
      <w:r w:rsidRPr="00B52A0B">
        <w:rPr>
          <w:rFonts w:ascii="Calibri" w:hAnsi="Calibri" w:cs="Calibri"/>
        </w:rPr>
        <w:t xml:space="preserve">Is there anything about the SPN system or the way it is used that you would change going forward. </w:t>
      </w:r>
    </w:p>
    <w:p w14:paraId="341BD01E" w14:textId="19ABB2D4" w:rsidR="00B877A5" w:rsidRDefault="00D7026F" w:rsidP="00D7026F">
      <w:r w:rsidRPr="00B52A0B">
        <w:rPr>
          <w:rFonts w:ascii="Calibri" w:hAnsi="Calibri" w:cs="Calibri"/>
        </w:rPr>
        <w:t>Is there anything else you didn’t mention that you would like to add?</w:t>
      </w:r>
    </w:p>
    <w:sectPr w:rsidR="00B87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8720BC"/>
    <w:multiLevelType w:val="hybridMultilevel"/>
    <w:tmpl w:val="F31AE0C4"/>
    <w:lvl w:ilvl="0" w:tplc="A1E8DFD8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984B0A"/>
    <w:multiLevelType w:val="hybridMultilevel"/>
    <w:tmpl w:val="543E4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5966455">
    <w:abstractNumId w:val="0"/>
  </w:num>
  <w:num w:numId="2" w16cid:durableId="7817311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26F"/>
    <w:rsid w:val="00241AF8"/>
    <w:rsid w:val="003919FF"/>
    <w:rsid w:val="00661240"/>
    <w:rsid w:val="006D4B4F"/>
    <w:rsid w:val="00A369AB"/>
    <w:rsid w:val="00A96127"/>
    <w:rsid w:val="00B877A5"/>
    <w:rsid w:val="00CA1FFC"/>
    <w:rsid w:val="00D7026F"/>
    <w:rsid w:val="00DA6B31"/>
    <w:rsid w:val="00FB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9C9FB"/>
  <w15:chartTrackingRefBased/>
  <w15:docId w15:val="{7C6A9D3F-0D2D-D34C-A10B-F74EA5199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26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2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2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2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2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2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2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2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26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70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26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rsid w:val="00D7026F"/>
  </w:style>
  <w:style w:type="paragraph" w:customStyle="1" w:styleId="Default">
    <w:name w:val="Default"/>
    <w:rsid w:val="00D7026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528</Characters>
  <Application>Microsoft Office Word</Application>
  <DocSecurity>0</DocSecurity>
  <Lines>2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enton</dc:creator>
  <cp:keywords/>
  <dc:description/>
  <cp:lastModifiedBy>Sarah Fenton</cp:lastModifiedBy>
  <cp:revision>2</cp:revision>
  <dcterms:created xsi:type="dcterms:W3CDTF">2026-03-28T14:06:00Z</dcterms:created>
  <dcterms:modified xsi:type="dcterms:W3CDTF">2026-03-28T14:06:00Z</dcterms:modified>
</cp:coreProperties>
</file>